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11C27" w14:textId="77777777" w:rsidR="00390726" w:rsidRPr="00390726" w:rsidRDefault="00390726" w:rsidP="00390726">
      <w:pPr>
        <w:rPr>
          <w:rFonts w:ascii="Times New Roman" w:hAnsi="Times New Roman" w:cs="Times New Roman"/>
        </w:rPr>
      </w:pPr>
      <w:r w:rsidRPr="00390726">
        <w:rPr>
          <w:rFonts w:ascii="Times New Roman" w:hAnsi="Times New Roman" w:cs="Times New Roman"/>
          <w:b/>
          <w:bCs/>
        </w:rPr>
        <w:t>Supplementary Table S1. CMA-related gene set used for CMA score calcul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4"/>
        <w:gridCol w:w="5623"/>
        <w:gridCol w:w="1409"/>
      </w:tblGrid>
      <w:tr w:rsidR="00390726" w:rsidRPr="00390726" w14:paraId="09A3A826" w14:textId="77777777" w:rsidTr="0039072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CE6C81D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0726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C97C325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0726">
              <w:rPr>
                <w:rFonts w:ascii="Times New Roman" w:hAnsi="Times New Roman" w:cs="Times New Roman"/>
                <w:b/>
                <w:bCs/>
              </w:rPr>
              <w:t>Gene symbo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5264EA3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0726">
              <w:rPr>
                <w:rFonts w:ascii="Times New Roman" w:hAnsi="Times New Roman" w:cs="Times New Roman"/>
                <w:b/>
                <w:bCs/>
              </w:rPr>
              <w:t>Role in CMA score</w:t>
            </w:r>
          </w:p>
        </w:tc>
      </w:tr>
      <w:tr w:rsidR="00390726" w:rsidRPr="00390726" w14:paraId="20D4ABBE" w14:textId="77777777" w:rsidTr="00390726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76609E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</w:rPr>
            </w:pPr>
            <w:r w:rsidRPr="00390726">
              <w:rPr>
                <w:rFonts w:ascii="Times New Roman" w:hAnsi="Times New Roman" w:cs="Times New Roman"/>
              </w:rPr>
              <w:t>Effector genes (n = 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656AAF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</w:rPr>
            </w:pPr>
            <w:r w:rsidRPr="00390726">
              <w:rPr>
                <w:rFonts w:ascii="Times New Roman" w:hAnsi="Times New Roman" w:cs="Times New Roman"/>
              </w:rPr>
              <w:t>AMBRA1, ATG3, ATG4A, ATG4B, ATG4C, ATG4D, ATG5, ATG7, ATG9A, ATG9B, ATG10, ATG12, ATG16L1, ATG16L2, MAP1LC3A, MAP1LC3B2, GABARAP, GABARAPL1, GABARAPL2, NBR1, OPTN, RAB24, BNIP3, SQSTM1, BNIP3L, CALCOCO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BBA9AE2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</w:rPr>
            </w:pPr>
            <w:r w:rsidRPr="00390726">
              <w:rPr>
                <w:rFonts w:ascii="Times New Roman" w:hAnsi="Times New Roman" w:cs="Times New Roman"/>
              </w:rPr>
              <w:t>Core execution machinery</w:t>
            </w:r>
          </w:p>
        </w:tc>
      </w:tr>
      <w:tr w:rsidR="00390726" w:rsidRPr="00390726" w14:paraId="6C07344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CD511F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</w:rPr>
            </w:pPr>
            <w:r w:rsidRPr="00390726">
              <w:rPr>
                <w:rFonts w:ascii="Times New Roman" w:hAnsi="Times New Roman" w:cs="Times New Roman"/>
              </w:rPr>
              <w:t>Positive regulators (n = 43)</w:t>
            </w:r>
          </w:p>
        </w:tc>
        <w:tc>
          <w:tcPr>
            <w:tcW w:w="0" w:type="auto"/>
            <w:vAlign w:val="center"/>
            <w:hideMark/>
          </w:tcPr>
          <w:p w14:paraId="74ADD578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</w:rPr>
            </w:pPr>
            <w:r w:rsidRPr="00390726">
              <w:rPr>
                <w:rFonts w:ascii="Times New Roman" w:hAnsi="Times New Roman" w:cs="Times New Roman"/>
              </w:rPr>
              <w:t>ULK1, BECN1, ULK2, BAD, BAK1, BAX, BID, CDKN1B, CDKN2A, CXCR4, DAPK1, DRAM1, EIF2AK3, FAS, HIF1A, HTT, HGS, NRBF2, NFKB1, PIK3CG, PIK3C3, PIK3R4, PRKAA1, PRKAA2, PRKAG2, PTEN, RAB7A, RB1, STK40, TGFB1, TGM2, TMEM74, TP53, TP73, UVRAG, VPS8, VPS11, VPS18, VPS26A, VPS33A, VPS35, WDR45B, RGS10</w:t>
            </w:r>
          </w:p>
        </w:tc>
        <w:tc>
          <w:tcPr>
            <w:tcW w:w="0" w:type="auto"/>
            <w:vAlign w:val="center"/>
            <w:hideMark/>
          </w:tcPr>
          <w:p w14:paraId="4BE35A2C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</w:rPr>
            </w:pPr>
            <w:r w:rsidRPr="00390726">
              <w:rPr>
                <w:rFonts w:ascii="Times New Roman" w:hAnsi="Times New Roman" w:cs="Times New Roman"/>
              </w:rPr>
              <w:t>Positive regulatory component</w:t>
            </w:r>
          </w:p>
        </w:tc>
      </w:tr>
      <w:tr w:rsidR="00390726" w:rsidRPr="00390726" w14:paraId="6C3B3BCA" w14:textId="77777777" w:rsidTr="0039072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6E8ADF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</w:rPr>
            </w:pPr>
            <w:r w:rsidRPr="00390726">
              <w:rPr>
                <w:rFonts w:ascii="Times New Roman" w:hAnsi="Times New Roman" w:cs="Times New Roman"/>
              </w:rPr>
              <w:t>Negative regulators (n = 1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D274A4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</w:rPr>
            </w:pPr>
            <w:r w:rsidRPr="00390726">
              <w:rPr>
                <w:rFonts w:ascii="Times New Roman" w:hAnsi="Times New Roman" w:cs="Times New Roman"/>
              </w:rPr>
              <w:t>AKT1, BCL2, BCL2L1, CASP3, CASP8, CLN3, EIF4G1, FADD, HDAC1, IGF1, MAPK8, MAPK14, RRAGC, RPS6KB1, SN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D17325" w14:textId="77777777" w:rsidR="00390726" w:rsidRPr="00390726" w:rsidRDefault="00390726" w:rsidP="00390726">
            <w:pPr>
              <w:jc w:val="center"/>
              <w:rPr>
                <w:rFonts w:ascii="Times New Roman" w:hAnsi="Times New Roman" w:cs="Times New Roman"/>
              </w:rPr>
            </w:pPr>
            <w:r w:rsidRPr="00390726">
              <w:rPr>
                <w:rFonts w:ascii="Times New Roman" w:hAnsi="Times New Roman" w:cs="Times New Roman"/>
              </w:rPr>
              <w:t>Negative regulatory component</w:t>
            </w:r>
          </w:p>
        </w:tc>
      </w:tr>
    </w:tbl>
    <w:p w14:paraId="09E0876F" w14:textId="57097DD9" w:rsidR="00D36867" w:rsidRPr="00874170" w:rsidRDefault="00390726">
      <w:pPr>
        <w:rPr>
          <w:rFonts w:ascii="Times New Roman" w:hAnsi="Times New Roman" w:cs="Times New Roman"/>
        </w:rPr>
      </w:pPr>
      <w:r w:rsidRPr="00874170">
        <w:rPr>
          <w:rFonts w:ascii="Times New Roman" w:hAnsi="Times New Roman" w:cs="Times New Roman"/>
        </w:rPr>
        <w:t>Note:</w:t>
      </w:r>
      <w:r w:rsidRPr="00874170">
        <w:rPr>
          <w:rFonts w:ascii="Times New Roman" w:hAnsi="Times New Roman" w:cs="Times New Roman"/>
        </w:rPr>
        <w:br/>
        <w:t>CMA score = (2 × sum of effector gene expression + sum of positive regulator gene expression − sum of negative regulator gene expression) / 84.</w:t>
      </w:r>
    </w:p>
    <w:sectPr w:rsidR="00D36867" w:rsidRPr="00874170" w:rsidSect="00E3213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42AD9" w14:textId="77777777" w:rsidR="00841A3C" w:rsidRDefault="00841A3C" w:rsidP="00390726">
      <w:r>
        <w:separator/>
      </w:r>
    </w:p>
  </w:endnote>
  <w:endnote w:type="continuationSeparator" w:id="0">
    <w:p w14:paraId="13E774CC" w14:textId="77777777" w:rsidR="00841A3C" w:rsidRDefault="00841A3C" w:rsidP="003907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E073C" w14:textId="77777777" w:rsidR="00841A3C" w:rsidRDefault="00841A3C" w:rsidP="00390726">
      <w:r>
        <w:separator/>
      </w:r>
    </w:p>
  </w:footnote>
  <w:footnote w:type="continuationSeparator" w:id="0">
    <w:p w14:paraId="03903B4B" w14:textId="77777777" w:rsidR="00841A3C" w:rsidRDefault="00841A3C" w:rsidP="003907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E43"/>
    <w:rsid w:val="000244D4"/>
    <w:rsid w:val="001352FA"/>
    <w:rsid w:val="00341E25"/>
    <w:rsid w:val="00390726"/>
    <w:rsid w:val="00614E23"/>
    <w:rsid w:val="006D0C97"/>
    <w:rsid w:val="007273DD"/>
    <w:rsid w:val="00784BBA"/>
    <w:rsid w:val="007F5BD0"/>
    <w:rsid w:val="00841A3C"/>
    <w:rsid w:val="00874170"/>
    <w:rsid w:val="009210B3"/>
    <w:rsid w:val="009B4D32"/>
    <w:rsid w:val="00A00DDA"/>
    <w:rsid w:val="00B80E43"/>
    <w:rsid w:val="00C02F93"/>
    <w:rsid w:val="00CD4B5B"/>
    <w:rsid w:val="00D36867"/>
    <w:rsid w:val="00E23AA9"/>
    <w:rsid w:val="00E32138"/>
    <w:rsid w:val="00E6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53762DE-4154-49C8-ADF7-1404A412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80E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0E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0E43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0E43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0E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0E43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0E43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0E43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0E43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0E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0E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0E43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0E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0E43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80E43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80E43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0E43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80E4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80E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0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0E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0E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0E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0E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0E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0E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0E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0E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0E4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07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页眉 字符"/>
    <w:basedOn w:val="a0"/>
    <w:link w:val="ae"/>
    <w:uiPriority w:val="99"/>
    <w:rsid w:val="00390726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39072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页脚 字符"/>
    <w:basedOn w:val="a0"/>
    <w:link w:val="af0"/>
    <w:uiPriority w:val="99"/>
    <w:rsid w:val="0039072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8</Characters>
  <Application>Microsoft Office Word</Application>
  <DocSecurity>0</DocSecurity>
  <Lines>42</Lines>
  <Paragraphs>14</Paragraphs>
  <ScaleCrop>false</ScaleCrop>
  <Manager/>
  <Company/>
  <LinksUpToDate>false</LinksUpToDate>
  <CharactersWithSpaces>10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an</cp:lastModifiedBy>
  <cp:revision>5</cp:revision>
  <dcterms:created xsi:type="dcterms:W3CDTF">2026-05-27T02:05:00Z</dcterms:created>
  <dcterms:modified xsi:type="dcterms:W3CDTF">2026-06-04T01:06:00Z</dcterms:modified>
  <cp:category/>
</cp:coreProperties>
</file>